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6F24" w:rsidRPr="000E6F20" w:rsidRDefault="000E6F20" w:rsidP="00ED6F24">
      <w:pPr>
        <w:jc w:val="center"/>
        <w:rPr>
          <w:rFonts w:ascii="Times New Roman" w:hAnsi="Times New Roman" w:cs="Times New Roman"/>
          <w:b/>
        </w:rPr>
      </w:pPr>
      <w:r w:rsidRPr="000E6F20">
        <w:rPr>
          <w:rFonts w:ascii="Times New Roman" w:hAnsi="Times New Roman" w:cs="Times New Roman"/>
          <w:b/>
        </w:rPr>
        <w:t xml:space="preserve">Table </w:t>
      </w:r>
      <w:r w:rsidR="00503A54">
        <w:rPr>
          <w:rFonts w:ascii="Times New Roman" w:hAnsi="Times New Roman" w:cs="Times New Roman"/>
          <w:b/>
        </w:rPr>
        <w:t>S</w:t>
      </w:r>
      <w:r w:rsidR="006D06EA">
        <w:rPr>
          <w:rFonts w:ascii="Times New Roman" w:hAnsi="Times New Roman" w:cs="Times New Roman" w:hint="eastAsia"/>
          <w:b/>
        </w:rPr>
        <w:t>2</w:t>
      </w:r>
      <w:r w:rsidRPr="000E6F20">
        <w:rPr>
          <w:rFonts w:ascii="Times New Roman" w:hAnsi="Times New Roman" w:cs="Times New Roman"/>
          <w:b/>
        </w:rPr>
        <w:t xml:space="preserve">. Epidemiological characteristics of patients </w:t>
      </w:r>
      <w:r w:rsidR="002D3473">
        <w:rPr>
          <w:rFonts w:ascii="Times New Roman" w:hAnsi="Times New Roman" w:cs="Times New Roman"/>
          <w:b/>
        </w:rPr>
        <w:t>with</w:t>
      </w:r>
      <w:r w:rsidR="00C941F4">
        <w:rPr>
          <w:rFonts w:ascii="Times New Roman" w:hAnsi="Times New Roman" w:cs="Times New Roman"/>
          <w:b/>
        </w:rPr>
        <w:t xml:space="preserve">in and outside </w:t>
      </w:r>
      <w:r w:rsidRPr="000E6F20">
        <w:rPr>
          <w:rFonts w:ascii="Times New Roman" w:hAnsi="Times New Roman" w:cs="Times New Roman"/>
          <w:b/>
        </w:rPr>
        <w:t>network</w:t>
      </w:r>
    </w:p>
    <w:tbl>
      <w:tblPr>
        <w:tblW w:w="8647" w:type="dxa"/>
        <w:jc w:val="center"/>
        <w:tblLook w:val="04A0" w:firstRow="1" w:lastRow="0" w:firstColumn="1" w:lastColumn="0" w:noHBand="0" w:noVBand="1"/>
      </w:tblPr>
      <w:tblGrid>
        <w:gridCol w:w="421"/>
        <w:gridCol w:w="3548"/>
        <w:gridCol w:w="1985"/>
        <w:gridCol w:w="1701"/>
        <w:gridCol w:w="992"/>
      </w:tblGrid>
      <w:tr w:rsidR="00BE213E" w:rsidTr="0038306F">
        <w:trPr>
          <w:trHeight w:val="142"/>
          <w:jc w:val="center"/>
        </w:trPr>
        <w:tc>
          <w:tcPr>
            <w:tcW w:w="3969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213E" w:rsidRPr="00876DB2" w:rsidRDefault="00BE213E" w:rsidP="005C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213E" w:rsidRPr="00876DB2" w:rsidRDefault="00BE213E" w:rsidP="005C5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/B recombinant patien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BE213E" w:rsidRPr="00876DB2" w:rsidRDefault="00BE213E" w:rsidP="00034A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BE213E" w:rsidTr="0038306F">
        <w:trPr>
          <w:trHeight w:val="198"/>
          <w:jc w:val="center"/>
        </w:trPr>
        <w:tc>
          <w:tcPr>
            <w:tcW w:w="396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213E" w:rsidRPr="00876DB2" w:rsidRDefault="00BE213E" w:rsidP="005C5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213E" w:rsidRPr="00876DB2" w:rsidRDefault="00BE213E" w:rsidP="00876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in network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213E" w:rsidRPr="00876DB2" w:rsidRDefault="00BE213E" w:rsidP="00876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tside network</w:t>
            </w:r>
          </w:p>
        </w:tc>
        <w:tc>
          <w:tcPr>
            <w:tcW w:w="992" w:type="dxa"/>
            <w:vMerge/>
            <w:vAlign w:val="center"/>
          </w:tcPr>
          <w:p w:rsidR="00BE213E" w:rsidRPr="00876DB2" w:rsidRDefault="00BE213E" w:rsidP="00034A4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BE213E" w:rsidTr="0038306F">
        <w:trPr>
          <w:trHeight w:val="280"/>
          <w:jc w:val="center"/>
        </w:trPr>
        <w:tc>
          <w:tcPr>
            <w:tcW w:w="396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E213E" w:rsidRPr="00876DB2" w:rsidRDefault="00BE213E" w:rsidP="00B256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typ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BE213E" w:rsidRPr="00876DB2" w:rsidRDefault="00BE213E" w:rsidP="00B256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E213E" w:rsidRPr="00876DB2" w:rsidRDefault="00BE213E" w:rsidP="00B256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E213E" w:rsidRPr="00252233" w:rsidRDefault="00BE213E" w:rsidP="002522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25223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0.057 </w:t>
            </w:r>
          </w:p>
        </w:tc>
      </w:tr>
      <w:tr w:rsidR="00BE213E" w:rsidTr="0038306F">
        <w:trPr>
          <w:trHeight w:val="280"/>
          <w:jc w:val="center"/>
        </w:trPr>
        <w:tc>
          <w:tcPr>
            <w:tcW w:w="421" w:type="dxa"/>
            <w:shd w:val="clear" w:color="auto" w:fill="auto"/>
            <w:noWrap/>
            <w:vAlign w:val="center"/>
          </w:tcPr>
          <w:p w:rsidR="00BE213E" w:rsidRPr="00876DB2" w:rsidRDefault="00BE213E" w:rsidP="00B25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48" w:type="dxa"/>
            <w:shd w:val="clear" w:color="auto" w:fill="auto"/>
            <w:noWrap/>
            <w:vAlign w:val="center"/>
          </w:tcPr>
          <w:p w:rsidR="00BE213E" w:rsidRPr="00876DB2" w:rsidRDefault="00BE213E" w:rsidP="00B256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67_01B</w:t>
            </w:r>
          </w:p>
        </w:tc>
        <w:tc>
          <w:tcPr>
            <w:tcW w:w="1985" w:type="dxa"/>
            <w:vAlign w:val="center"/>
          </w:tcPr>
          <w:p w:rsidR="00BE213E" w:rsidRPr="00876DB2" w:rsidRDefault="00BE213E" w:rsidP="00252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54.2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E213E" w:rsidRPr="00876DB2" w:rsidRDefault="00BE213E" w:rsidP="00252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E213E" w:rsidRPr="00876DB2" w:rsidRDefault="00BE213E" w:rsidP="00B25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E213E" w:rsidTr="0038306F">
        <w:trPr>
          <w:trHeight w:val="280"/>
          <w:jc w:val="center"/>
        </w:trPr>
        <w:tc>
          <w:tcPr>
            <w:tcW w:w="421" w:type="dxa"/>
            <w:shd w:val="clear" w:color="auto" w:fill="auto"/>
            <w:noWrap/>
            <w:vAlign w:val="center"/>
          </w:tcPr>
          <w:p w:rsidR="00BE213E" w:rsidRPr="00876DB2" w:rsidRDefault="00BE213E" w:rsidP="00B25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48" w:type="dxa"/>
            <w:shd w:val="clear" w:color="auto" w:fill="auto"/>
            <w:noWrap/>
            <w:vAlign w:val="center"/>
          </w:tcPr>
          <w:p w:rsidR="00BE213E" w:rsidRPr="00876DB2" w:rsidRDefault="00BE213E" w:rsidP="00B256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68_01B</w:t>
            </w:r>
          </w:p>
        </w:tc>
        <w:tc>
          <w:tcPr>
            <w:tcW w:w="1985" w:type="dxa"/>
            <w:vAlign w:val="center"/>
          </w:tcPr>
          <w:p w:rsidR="00BE213E" w:rsidRPr="00876DB2" w:rsidRDefault="00BE213E" w:rsidP="00B256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28.8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E213E" w:rsidRPr="00876DB2" w:rsidRDefault="00BE213E" w:rsidP="00252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</w:t>
            </w: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E213E" w:rsidRPr="00876DB2" w:rsidRDefault="00BE213E" w:rsidP="00B25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7723" w:rsidTr="0038306F">
        <w:trPr>
          <w:trHeight w:val="280"/>
          <w:jc w:val="center"/>
        </w:trPr>
        <w:tc>
          <w:tcPr>
            <w:tcW w:w="421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48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55_01B</w:t>
            </w:r>
          </w:p>
        </w:tc>
        <w:tc>
          <w:tcPr>
            <w:tcW w:w="1985" w:type="dxa"/>
            <w:vAlign w:val="center"/>
          </w:tcPr>
          <w:p w:rsidR="00E17723" w:rsidRPr="00876DB2" w:rsidRDefault="00E17723" w:rsidP="00E177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16.95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27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</w:t>
            </w: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7723" w:rsidTr="0038306F">
        <w:trPr>
          <w:trHeight w:val="280"/>
          <w:jc w:val="center"/>
        </w:trPr>
        <w:tc>
          <w:tcPr>
            <w:tcW w:w="3969" w:type="dxa"/>
            <w:gridSpan w:val="2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985" w:type="dxa"/>
            <w:vAlign w:val="center"/>
          </w:tcPr>
          <w:p w:rsidR="00E17723" w:rsidRPr="00876DB2" w:rsidRDefault="00C147B2" w:rsidP="005864B6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.00 </w:t>
            </w:r>
            <w:bookmarkStart w:id="0" w:name="_GoBack"/>
            <w:bookmarkEnd w:id="0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3</w:t>
            </w:r>
            <w:r w:rsidR="005864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9.00</w:t>
            </w:r>
            <w:r w:rsidR="005864B6"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:rsidR="00E17723" w:rsidRPr="00876DB2" w:rsidRDefault="00A8211D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 (22</w:t>
            </w:r>
            <w:r w:rsidR="005864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5.00</w:t>
            </w:r>
            <w:r w:rsidR="005864B6"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  <w:r w:rsidR="005864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E17723" w:rsidTr="0038306F">
        <w:trPr>
          <w:trHeight w:val="280"/>
          <w:jc w:val="center"/>
        </w:trPr>
        <w:tc>
          <w:tcPr>
            <w:tcW w:w="3969" w:type="dxa"/>
            <w:gridSpan w:val="2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985" w:type="dxa"/>
          </w:tcPr>
          <w:p w:rsidR="00E17723" w:rsidRPr="00876DB2" w:rsidRDefault="00E17723" w:rsidP="00E177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E17723" w:rsidRPr="00876DB2" w:rsidRDefault="00E17723" w:rsidP="00E177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</w:t>
            </w: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E17723" w:rsidTr="0038306F">
        <w:trPr>
          <w:trHeight w:val="280"/>
          <w:jc w:val="center"/>
        </w:trPr>
        <w:tc>
          <w:tcPr>
            <w:tcW w:w="421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48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876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1985" w:type="dxa"/>
            <w:vAlign w:val="center"/>
          </w:tcPr>
          <w:p w:rsidR="00E17723" w:rsidRPr="00876DB2" w:rsidRDefault="00E17723" w:rsidP="00E177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 (98.3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00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7723" w:rsidTr="0038306F">
        <w:trPr>
          <w:trHeight w:val="280"/>
          <w:jc w:val="center"/>
        </w:trPr>
        <w:tc>
          <w:tcPr>
            <w:tcW w:w="421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48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985" w:type="dxa"/>
            <w:vAlign w:val="center"/>
          </w:tcPr>
          <w:p w:rsidR="00E17723" w:rsidRPr="00876DB2" w:rsidRDefault="00E17723" w:rsidP="00E177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1.69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7723" w:rsidTr="0038306F">
        <w:trPr>
          <w:trHeight w:val="280"/>
          <w:jc w:val="center"/>
        </w:trPr>
        <w:tc>
          <w:tcPr>
            <w:tcW w:w="3969" w:type="dxa"/>
            <w:gridSpan w:val="2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upation</w:t>
            </w:r>
          </w:p>
        </w:tc>
        <w:tc>
          <w:tcPr>
            <w:tcW w:w="1985" w:type="dxa"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17723" w:rsidRPr="00F1092A" w:rsidRDefault="00E17723" w:rsidP="00E177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1092A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0.0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0</w:t>
            </w:r>
            <w:r w:rsidRPr="00F1092A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</w:p>
        </w:tc>
      </w:tr>
      <w:tr w:rsidR="00E17723" w:rsidTr="0038306F">
        <w:trPr>
          <w:trHeight w:val="280"/>
          <w:jc w:val="center"/>
        </w:trPr>
        <w:tc>
          <w:tcPr>
            <w:tcW w:w="421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48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udent</w:t>
            </w:r>
          </w:p>
        </w:tc>
        <w:tc>
          <w:tcPr>
            <w:tcW w:w="1985" w:type="dxa"/>
            <w:vAlign w:val="center"/>
          </w:tcPr>
          <w:p w:rsidR="00E17723" w:rsidRPr="00876DB2" w:rsidRDefault="00E17723" w:rsidP="00E177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18.64%)</w:t>
            </w:r>
          </w:p>
        </w:tc>
        <w:tc>
          <w:tcPr>
            <w:tcW w:w="1701" w:type="dxa"/>
            <w:shd w:val="clear" w:color="auto" w:fill="auto"/>
            <w:noWrap/>
          </w:tcPr>
          <w:p w:rsidR="00E17723" w:rsidRPr="00876DB2" w:rsidRDefault="00E17723" w:rsidP="00E177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 (41.86</w:t>
            </w:r>
            <w:r w:rsidRPr="00876DB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7723" w:rsidTr="0038306F">
        <w:trPr>
          <w:trHeight w:val="280"/>
          <w:jc w:val="center"/>
        </w:trPr>
        <w:tc>
          <w:tcPr>
            <w:tcW w:w="421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48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student</w:t>
            </w:r>
          </w:p>
        </w:tc>
        <w:tc>
          <w:tcPr>
            <w:tcW w:w="1985" w:type="dxa"/>
            <w:vAlign w:val="center"/>
          </w:tcPr>
          <w:p w:rsidR="00E17723" w:rsidRPr="00876DB2" w:rsidRDefault="00E17723" w:rsidP="00E177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 (81.36%)</w:t>
            </w:r>
          </w:p>
        </w:tc>
        <w:tc>
          <w:tcPr>
            <w:tcW w:w="1701" w:type="dxa"/>
            <w:shd w:val="clear" w:color="auto" w:fill="auto"/>
            <w:noWrap/>
          </w:tcPr>
          <w:p w:rsidR="00E17723" w:rsidRPr="00876DB2" w:rsidRDefault="00E17723" w:rsidP="00E17723">
            <w:pPr>
              <w:rPr>
                <w:rFonts w:ascii="Times New Roman" w:hAnsi="Times New Roman" w:cs="Times New Roman"/>
                <w:szCs w:val="21"/>
              </w:rPr>
            </w:pPr>
            <w:r w:rsidRPr="00876DB2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876DB2">
              <w:rPr>
                <w:rFonts w:ascii="Times New Roman" w:hAnsi="Times New Roman" w:cs="Times New Roman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szCs w:val="21"/>
              </w:rPr>
              <w:t>8.14</w:t>
            </w:r>
            <w:r w:rsidRPr="00876DB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7723" w:rsidTr="0038306F">
        <w:trPr>
          <w:trHeight w:val="280"/>
          <w:jc w:val="center"/>
        </w:trPr>
        <w:tc>
          <w:tcPr>
            <w:tcW w:w="3969" w:type="dxa"/>
            <w:gridSpan w:val="2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ucation background</w:t>
            </w:r>
          </w:p>
        </w:tc>
        <w:tc>
          <w:tcPr>
            <w:tcW w:w="1985" w:type="dxa"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7</w:t>
            </w:r>
          </w:p>
        </w:tc>
      </w:tr>
      <w:tr w:rsidR="00E17723" w:rsidTr="0038306F">
        <w:trPr>
          <w:trHeight w:val="280"/>
          <w:jc w:val="center"/>
        </w:trPr>
        <w:tc>
          <w:tcPr>
            <w:tcW w:w="421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48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chnical secondary school or below</w:t>
            </w:r>
          </w:p>
        </w:tc>
        <w:tc>
          <w:tcPr>
            <w:tcW w:w="1985" w:type="dxa"/>
            <w:vAlign w:val="center"/>
          </w:tcPr>
          <w:p w:rsidR="00E17723" w:rsidRPr="00876DB2" w:rsidRDefault="00E17723" w:rsidP="00E177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 (32.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(</w:t>
            </w:r>
            <w:bookmarkStart w:id="1" w:name="OLE_LINK1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88</w:t>
            </w: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  <w:bookmarkEnd w:id="1"/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7723" w:rsidTr="0038306F">
        <w:trPr>
          <w:trHeight w:val="280"/>
          <w:jc w:val="center"/>
        </w:trPr>
        <w:tc>
          <w:tcPr>
            <w:tcW w:w="421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48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unior college or above</w:t>
            </w:r>
          </w:p>
        </w:tc>
        <w:tc>
          <w:tcPr>
            <w:tcW w:w="1985" w:type="dxa"/>
            <w:vAlign w:val="center"/>
          </w:tcPr>
          <w:p w:rsidR="00E17723" w:rsidRPr="00876DB2" w:rsidRDefault="00E17723" w:rsidP="00E177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67.8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65.12</w:t>
            </w: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7723" w:rsidTr="0038306F">
        <w:trPr>
          <w:trHeight w:val="280"/>
          <w:jc w:val="center"/>
        </w:trPr>
        <w:tc>
          <w:tcPr>
            <w:tcW w:w="3969" w:type="dxa"/>
            <w:gridSpan w:val="2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985" w:type="dxa"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8</w:t>
            </w: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E17723" w:rsidTr="0038306F">
        <w:trPr>
          <w:trHeight w:val="280"/>
          <w:jc w:val="center"/>
        </w:trPr>
        <w:tc>
          <w:tcPr>
            <w:tcW w:w="421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48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insterhood</w:t>
            </w:r>
          </w:p>
        </w:tc>
        <w:tc>
          <w:tcPr>
            <w:tcW w:w="1985" w:type="dxa"/>
            <w:vAlign w:val="center"/>
          </w:tcPr>
          <w:p w:rsidR="00E17723" w:rsidRPr="00876DB2" w:rsidRDefault="00E17723" w:rsidP="00E177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 (66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</w:tcPr>
          <w:p w:rsidR="00E17723" w:rsidRPr="00876DB2" w:rsidRDefault="00E17723" w:rsidP="00E17723">
            <w:pPr>
              <w:rPr>
                <w:rFonts w:ascii="Times New Roman" w:hAnsi="Times New Roman" w:cs="Times New Roman"/>
                <w:szCs w:val="21"/>
              </w:rPr>
            </w:pPr>
            <w:r w:rsidRPr="00876DB2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876DB2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12</w:t>
            </w: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  <w:r w:rsidRPr="00876D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7723" w:rsidTr="0038306F">
        <w:trPr>
          <w:trHeight w:val="280"/>
          <w:jc w:val="center"/>
        </w:trPr>
        <w:tc>
          <w:tcPr>
            <w:tcW w:w="421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48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985" w:type="dxa"/>
            <w:vAlign w:val="center"/>
          </w:tcPr>
          <w:p w:rsidR="00E17723" w:rsidRPr="00876DB2" w:rsidRDefault="00E17723" w:rsidP="00E177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33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</w:tcPr>
          <w:p w:rsidR="00E17723" w:rsidRPr="00876DB2" w:rsidRDefault="00E17723" w:rsidP="00E17723">
            <w:pPr>
              <w:rPr>
                <w:rFonts w:ascii="Times New Roman" w:hAnsi="Times New Roman" w:cs="Times New Roman"/>
                <w:szCs w:val="21"/>
              </w:rPr>
            </w:pPr>
            <w:r w:rsidRPr="00876DB2">
              <w:rPr>
                <w:rFonts w:ascii="Times New Roman" w:hAnsi="Times New Roman" w:cs="Times New Roman"/>
                <w:szCs w:val="21"/>
              </w:rPr>
              <w:t>15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88</w:t>
            </w: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  <w:r w:rsidRPr="00876D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7723" w:rsidTr="0038306F">
        <w:trPr>
          <w:trHeight w:val="280"/>
          <w:jc w:val="center"/>
        </w:trPr>
        <w:tc>
          <w:tcPr>
            <w:tcW w:w="3969" w:type="dxa"/>
            <w:gridSpan w:val="2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ection route</w:t>
            </w:r>
          </w:p>
        </w:tc>
        <w:tc>
          <w:tcPr>
            <w:tcW w:w="1985" w:type="dxa"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17723" w:rsidRPr="00F1092A" w:rsidRDefault="00E17723" w:rsidP="00E177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0.034</w:t>
            </w:r>
            <w:r w:rsidRPr="00F1092A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</w:p>
        </w:tc>
      </w:tr>
      <w:tr w:rsidR="00E17723" w:rsidTr="0038306F">
        <w:trPr>
          <w:trHeight w:val="280"/>
          <w:jc w:val="center"/>
        </w:trPr>
        <w:tc>
          <w:tcPr>
            <w:tcW w:w="421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48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M</w:t>
            </w:r>
          </w:p>
        </w:tc>
        <w:tc>
          <w:tcPr>
            <w:tcW w:w="1985" w:type="dxa"/>
            <w:vAlign w:val="center"/>
          </w:tcPr>
          <w:p w:rsidR="00E17723" w:rsidRPr="00876DB2" w:rsidRDefault="00E17723" w:rsidP="00E177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 (93.2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 (79.07</w:t>
            </w: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7723" w:rsidTr="0038306F">
        <w:trPr>
          <w:trHeight w:val="280"/>
          <w:jc w:val="center"/>
        </w:trPr>
        <w:tc>
          <w:tcPr>
            <w:tcW w:w="421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48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T</w:t>
            </w:r>
          </w:p>
        </w:tc>
        <w:tc>
          <w:tcPr>
            <w:tcW w:w="1985" w:type="dxa"/>
            <w:vAlign w:val="center"/>
          </w:tcPr>
          <w:p w:rsidR="00E17723" w:rsidRPr="00876DB2" w:rsidRDefault="00E17723" w:rsidP="00E177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6.78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20.93</w:t>
            </w: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7723" w:rsidTr="0038306F">
        <w:trPr>
          <w:trHeight w:val="280"/>
          <w:jc w:val="center"/>
        </w:trPr>
        <w:tc>
          <w:tcPr>
            <w:tcW w:w="3969" w:type="dxa"/>
            <w:gridSpan w:val="2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sex mate</w:t>
            </w:r>
          </w:p>
        </w:tc>
        <w:tc>
          <w:tcPr>
            <w:tcW w:w="1985" w:type="dxa"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6</w:t>
            </w: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E17723" w:rsidTr="0038306F">
        <w:trPr>
          <w:trHeight w:val="280"/>
          <w:jc w:val="center"/>
        </w:trPr>
        <w:tc>
          <w:tcPr>
            <w:tcW w:w="421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48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5</w:t>
            </w:r>
          </w:p>
        </w:tc>
        <w:tc>
          <w:tcPr>
            <w:tcW w:w="1985" w:type="dxa"/>
            <w:vAlign w:val="center"/>
          </w:tcPr>
          <w:p w:rsidR="00E17723" w:rsidRPr="00876DB2" w:rsidRDefault="00E17723" w:rsidP="00E177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 (69.49%)</w:t>
            </w:r>
          </w:p>
        </w:tc>
        <w:tc>
          <w:tcPr>
            <w:tcW w:w="1701" w:type="dxa"/>
            <w:shd w:val="clear" w:color="auto" w:fill="auto"/>
            <w:noWrap/>
          </w:tcPr>
          <w:p w:rsidR="00E17723" w:rsidRPr="00876DB2" w:rsidRDefault="00E17723" w:rsidP="00E177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 (72.09</w:t>
            </w:r>
            <w:r w:rsidRPr="00876DB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7723" w:rsidTr="0038306F">
        <w:trPr>
          <w:trHeight w:val="280"/>
          <w:jc w:val="center"/>
        </w:trPr>
        <w:tc>
          <w:tcPr>
            <w:tcW w:w="421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48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5</w:t>
            </w:r>
          </w:p>
        </w:tc>
        <w:tc>
          <w:tcPr>
            <w:tcW w:w="1985" w:type="dxa"/>
            <w:vAlign w:val="center"/>
          </w:tcPr>
          <w:p w:rsidR="00E17723" w:rsidRPr="00876DB2" w:rsidRDefault="00E17723" w:rsidP="00E177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30.51%)</w:t>
            </w:r>
          </w:p>
        </w:tc>
        <w:tc>
          <w:tcPr>
            <w:tcW w:w="1701" w:type="dxa"/>
            <w:shd w:val="clear" w:color="auto" w:fill="auto"/>
            <w:noWrap/>
          </w:tcPr>
          <w:p w:rsidR="00E17723" w:rsidRPr="00876DB2" w:rsidRDefault="00E17723" w:rsidP="00E177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 (27.91</w:t>
            </w:r>
            <w:r w:rsidRPr="00876DB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7723" w:rsidTr="0038306F">
        <w:trPr>
          <w:trHeight w:val="280"/>
          <w:jc w:val="center"/>
        </w:trPr>
        <w:tc>
          <w:tcPr>
            <w:tcW w:w="3969" w:type="dxa"/>
            <w:gridSpan w:val="2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D history</w:t>
            </w:r>
          </w:p>
        </w:tc>
        <w:tc>
          <w:tcPr>
            <w:tcW w:w="1985" w:type="dxa"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17723" w:rsidRPr="00BD20F5" w:rsidRDefault="00E17723" w:rsidP="00E177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D20F5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0.002</w:t>
            </w:r>
          </w:p>
        </w:tc>
      </w:tr>
      <w:tr w:rsidR="00E17723" w:rsidTr="0038306F">
        <w:trPr>
          <w:trHeight w:val="280"/>
          <w:jc w:val="center"/>
        </w:trPr>
        <w:tc>
          <w:tcPr>
            <w:tcW w:w="421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48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985" w:type="dxa"/>
            <w:vAlign w:val="center"/>
          </w:tcPr>
          <w:p w:rsidR="00E17723" w:rsidRPr="00876DB2" w:rsidRDefault="00E17723" w:rsidP="00E177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 (49.15%)</w:t>
            </w:r>
          </w:p>
        </w:tc>
        <w:tc>
          <w:tcPr>
            <w:tcW w:w="1701" w:type="dxa"/>
            <w:shd w:val="clear" w:color="auto" w:fill="auto"/>
            <w:noWrap/>
          </w:tcPr>
          <w:p w:rsidR="00E17723" w:rsidRPr="00876DB2" w:rsidRDefault="00E17723" w:rsidP="00E17723">
            <w:pPr>
              <w:rPr>
                <w:rFonts w:ascii="Times New Roman" w:hAnsi="Times New Roman" w:cs="Times New Roman"/>
                <w:szCs w:val="21"/>
              </w:rPr>
            </w:pPr>
            <w:r w:rsidRPr="00876DB2">
              <w:rPr>
                <w:rFonts w:ascii="Times New Roman" w:hAnsi="Times New Roman" w:cs="Times New Roman"/>
                <w:szCs w:val="21"/>
              </w:rPr>
              <w:t>34 (7</w:t>
            </w:r>
            <w:r>
              <w:rPr>
                <w:rFonts w:ascii="Times New Roman" w:hAnsi="Times New Roman" w:cs="Times New Roman"/>
                <w:szCs w:val="21"/>
              </w:rPr>
              <w:t>9.07</w:t>
            </w:r>
            <w:r w:rsidRPr="00876DB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7723" w:rsidTr="0038306F">
        <w:trPr>
          <w:trHeight w:val="280"/>
          <w:jc w:val="center"/>
        </w:trPr>
        <w:tc>
          <w:tcPr>
            <w:tcW w:w="421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48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85" w:type="dxa"/>
            <w:vAlign w:val="center"/>
          </w:tcPr>
          <w:p w:rsidR="00E17723" w:rsidRPr="00876DB2" w:rsidRDefault="00E17723" w:rsidP="00E177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 (50.85%)</w:t>
            </w:r>
          </w:p>
        </w:tc>
        <w:tc>
          <w:tcPr>
            <w:tcW w:w="1701" w:type="dxa"/>
            <w:shd w:val="clear" w:color="auto" w:fill="auto"/>
            <w:noWrap/>
          </w:tcPr>
          <w:p w:rsidR="00E17723" w:rsidRPr="00876DB2" w:rsidRDefault="00E17723" w:rsidP="00E177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 (20.93</w:t>
            </w:r>
            <w:r w:rsidRPr="00876DB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7723" w:rsidTr="0038306F">
        <w:trPr>
          <w:trHeight w:val="280"/>
          <w:jc w:val="center"/>
        </w:trPr>
        <w:tc>
          <w:tcPr>
            <w:tcW w:w="3969" w:type="dxa"/>
            <w:gridSpan w:val="2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dom use</w:t>
            </w:r>
          </w:p>
        </w:tc>
        <w:tc>
          <w:tcPr>
            <w:tcW w:w="1985" w:type="dxa"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6</w:t>
            </w: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E17723" w:rsidTr="0038306F">
        <w:trPr>
          <w:trHeight w:val="280"/>
          <w:jc w:val="center"/>
        </w:trPr>
        <w:tc>
          <w:tcPr>
            <w:tcW w:w="421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48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r use</w:t>
            </w:r>
          </w:p>
        </w:tc>
        <w:tc>
          <w:tcPr>
            <w:tcW w:w="1985" w:type="dxa"/>
            <w:vAlign w:val="center"/>
          </w:tcPr>
          <w:p w:rsidR="00E17723" w:rsidRPr="00876DB2" w:rsidRDefault="00E17723" w:rsidP="00E177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 (49.15%)</w:t>
            </w:r>
          </w:p>
        </w:tc>
        <w:tc>
          <w:tcPr>
            <w:tcW w:w="1701" w:type="dxa"/>
            <w:shd w:val="clear" w:color="auto" w:fill="auto"/>
            <w:noWrap/>
          </w:tcPr>
          <w:p w:rsidR="00E17723" w:rsidRPr="00876DB2" w:rsidRDefault="00E17723" w:rsidP="00E177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 (41.86</w:t>
            </w:r>
            <w:r w:rsidRPr="00876DB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7723" w:rsidTr="0038306F">
        <w:trPr>
          <w:trHeight w:val="280"/>
          <w:jc w:val="center"/>
        </w:trPr>
        <w:tc>
          <w:tcPr>
            <w:tcW w:w="421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48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asional or never use</w:t>
            </w:r>
          </w:p>
        </w:tc>
        <w:tc>
          <w:tcPr>
            <w:tcW w:w="1985" w:type="dxa"/>
            <w:vAlign w:val="center"/>
          </w:tcPr>
          <w:p w:rsidR="00E17723" w:rsidRPr="00876DB2" w:rsidRDefault="00E17723" w:rsidP="00E177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 (50.85%)</w:t>
            </w:r>
          </w:p>
        </w:tc>
        <w:tc>
          <w:tcPr>
            <w:tcW w:w="1701" w:type="dxa"/>
            <w:shd w:val="clear" w:color="auto" w:fill="auto"/>
            <w:noWrap/>
          </w:tcPr>
          <w:p w:rsidR="00E17723" w:rsidRPr="00876DB2" w:rsidRDefault="00E17723" w:rsidP="00E177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 (58.14</w:t>
            </w:r>
            <w:r w:rsidRPr="00876DB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7723" w:rsidTr="0038306F">
        <w:trPr>
          <w:trHeight w:val="280"/>
          <w:jc w:val="center"/>
        </w:trPr>
        <w:tc>
          <w:tcPr>
            <w:tcW w:w="3969" w:type="dxa"/>
            <w:gridSpan w:val="2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ual sexual behavior</w:t>
            </w:r>
          </w:p>
        </w:tc>
        <w:tc>
          <w:tcPr>
            <w:tcW w:w="1985" w:type="dxa"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8</w:t>
            </w: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E17723" w:rsidTr="0038306F">
        <w:trPr>
          <w:trHeight w:val="280"/>
          <w:jc w:val="center"/>
        </w:trPr>
        <w:tc>
          <w:tcPr>
            <w:tcW w:w="421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48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876DB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</w:t>
            </w:r>
          </w:p>
        </w:tc>
        <w:tc>
          <w:tcPr>
            <w:tcW w:w="1985" w:type="dxa"/>
            <w:vAlign w:val="center"/>
          </w:tcPr>
          <w:p w:rsidR="00E17723" w:rsidRPr="00876DB2" w:rsidRDefault="00E17723" w:rsidP="00E177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27.12</w:t>
            </w: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</w:tcPr>
          <w:p w:rsidR="00E17723" w:rsidRPr="00876DB2" w:rsidRDefault="00E17723" w:rsidP="00E177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 (37.21</w:t>
            </w:r>
            <w:r w:rsidRPr="00876DB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7723" w:rsidTr="0038306F">
        <w:trPr>
          <w:trHeight w:val="280"/>
          <w:jc w:val="center"/>
        </w:trPr>
        <w:tc>
          <w:tcPr>
            <w:tcW w:w="421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48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85" w:type="dxa"/>
            <w:vAlign w:val="center"/>
          </w:tcPr>
          <w:p w:rsidR="00E17723" w:rsidRPr="00876DB2" w:rsidRDefault="00E17723" w:rsidP="00E177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72.88</w:t>
            </w: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</w:tcPr>
          <w:p w:rsidR="00E17723" w:rsidRPr="00876DB2" w:rsidRDefault="00E17723" w:rsidP="00E177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 (62.79</w:t>
            </w:r>
            <w:r w:rsidRPr="00876DB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7723" w:rsidTr="0038306F">
        <w:trPr>
          <w:trHeight w:val="280"/>
          <w:jc w:val="center"/>
        </w:trPr>
        <w:tc>
          <w:tcPr>
            <w:tcW w:w="3969" w:type="dxa"/>
            <w:gridSpan w:val="2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r sexual behavior</w:t>
            </w:r>
          </w:p>
        </w:tc>
        <w:tc>
          <w:tcPr>
            <w:tcW w:w="1985" w:type="dxa"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1</w:t>
            </w: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E17723" w:rsidTr="0038306F">
        <w:trPr>
          <w:trHeight w:val="280"/>
          <w:jc w:val="center"/>
        </w:trPr>
        <w:tc>
          <w:tcPr>
            <w:tcW w:w="421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48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876DB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</w:t>
            </w:r>
          </w:p>
        </w:tc>
        <w:tc>
          <w:tcPr>
            <w:tcW w:w="1985" w:type="dxa"/>
            <w:vAlign w:val="center"/>
          </w:tcPr>
          <w:p w:rsidR="00E17723" w:rsidRPr="00876DB2" w:rsidRDefault="00E17723" w:rsidP="00E177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 (50.85</w:t>
            </w: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</w:tcPr>
          <w:p w:rsidR="00E17723" w:rsidRPr="00876DB2" w:rsidRDefault="00E17723" w:rsidP="00E177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 (48.84</w:t>
            </w:r>
            <w:r w:rsidRPr="00876DB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7723" w:rsidTr="0038306F">
        <w:trPr>
          <w:trHeight w:val="290"/>
          <w:jc w:val="center"/>
        </w:trPr>
        <w:tc>
          <w:tcPr>
            <w:tcW w:w="421" w:type="dxa"/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E17723" w:rsidRPr="00876DB2" w:rsidRDefault="00E17723" w:rsidP="00E177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 (49.15</w:t>
            </w: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51.16</w:t>
            </w: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17723" w:rsidRPr="00876DB2" w:rsidRDefault="00E17723" w:rsidP="00E17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6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876DB2" w:rsidRPr="00D83E8B" w:rsidRDefault="00876DB2" w:rsidP="00876DB2">
      <w:r w:rsidRPr="005A777F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a</w:t>
      </w:r>
      <w:r w:rsidRPr="00D83E8B">
        <w:t xml:space="preserve"> </w:t>
      </w:r>
      <w:r w:rsidRPr="008E616C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value</w:t>
      </w:r>
      <w:r>
        <w:rPr>
          <w:rFonts w:ascii="Times New Roman" w:hAnsi="Times New Roman" w:cs="Times New Roman"/>
        </w:rPr>
        <w:t xml:space="preserve"> obtained by </w:t>
      </w:r>
      <w:r w:rsidRPr="00D83E8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Fisher's Exact Test</w:t>
      </w:r>
    </w:p>
    <w:p w:rsidR="00BA5521" w:rsidRDefault="00BA5521" w:rsidP="00876DB2"/>
    <w:p w:rsidR="0069516E" w:rsidRDefault="0069516E"/>
    <w:p w:rsidR="0069516E" w:rsidRDefault="0069516E"/>
    <w:sectPr w:rsidR="006951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3096" w:rsidRDefault="007F3096" w:rsidP="00ED6F24">
      <w:r>
        <w:separator/>
      </w:r>
    </w:p>
  </w:endnote>
  <w:endnote w:type="continuationSeparator" w:id="0">
    <w:p w:rsidR="007F3096" w:rsidRDefault="007F3096" w:rsidP="00ED6F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3096" w:rsidRDefault="007F3096" w:rsidP="00ED6F24">
      <w:r>
        <w:separator/>
      </w:r>
    </w:p>
  </w:footnote>
  <w:footnote w:type="continuationSeparator" w:id="0">
    <w:p w:rsidR="007F3096" w:rsidRDefault="007F3096" w:rsidP="00ED6F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471"/>
    <w:rsid w:val="00034A47"/>
    <w:rsid w:val="000A2AFB"/>
    <w:rsid w:val="000C2956"/>
    <w:rsid w:val="000E6BA1"/>
    <w:rsid w:val="000E6F20"/>
    <w:rsid w:val="00135E2D"/>
    <w:rsid w:val="0014367E"/>
    <w:rsid w:val="00163023"/>
    <w:rsid w:val="001A2DA1"/>
    <w:rsid w:val="00212C56"/>
    <w:rsid w:val="00232663"/>
    <w:rsid w:val="0023640A"/>
    <w:rsid w:val="00252233"/>
    <w:rsid w:val="00252466"/>
    <w:rsid w:val="002D3473"/>
    <w:rsid w:val="003736F1"/>
    <w:rsid w:val="0038306F"/>
    <w:rsid w:val="003F1AA4"/>
    <w:rsid w:val="0043106B"/>
    <w:rsid w:val="00442267"/>
    <w:rsid w:val="00503A54"/>
    <w:rsid w:val="005864B6"/>
    <w:rsid w:val="005C5BEE"/>
    <w:rsid w:val="005E2471"/>
    <w:rsid w:val="00693463"/>
    <w:rsid w:val="0069516E"/>
    <w:rsid w:val="006D06EA"/>
    <w:rsid w:val="00713B90"/>
    <w:rsid w:val="00744255"/>
    <w:rsid w:val="007E35E2"/>
    <w:rsid w:val="007F3096"/>
    <w:rsid w:val="00821ADD"/>
    <w:rsid w:val="00876DB2"/>
    <w:rsid w:val="0089507D"/>
    <w:rsid w:val="008E56E7"/>
    <w:rsid w:val="008E616C"/>
    <w:rsid w:val="0092386C"/>
    <w:rsid w:val="009F055B"/>
    <w:rsid w:val="00A8211D"/>
    <w:rsid w:val="00AB0B9B"/>
    <w:rsid w:val="00AF0851"/>
    <w:rsid w:val="00B256A4"/>
    <w:rsid w:val="00BA5521"/>
    <w:rsid w:val="00BD20F5"/>
    <w:rsid w:val="00BE213E"/>
    <w:rsid w:val="00BF67AA"/>
    <w:rsid w:val="00C147B2"/>
    <w:rsid w:val="00C941F4"/>
    <w:rsid w:val="00CB02D8"/>
    <w:rsid w:val="00CD7BE6"/>
    <w:rsid w:val="00D260C4"/>
    <w:rsid w:val="00D90C9B"/>
    <w:rsid w:val="00DE22AC"/>
    <w:rsid w:val="00E17723"/>
    <w:rsid w:val="00E83C17"/>
    <w:rsid w:val="00EB70D5"/>
    <w:rsid w:val="00ED6F24"/>
    <w:rsid w:val="00F1092A"/>
    <w:rsid w:val="00F56B38"/>
    <w:rsid w:val="00FB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527EE4"/>
  <w15:chartTrackingRefBased/>
  <w15:docId w15:val="{FD3AF29A-ACB3-4C6E-93BC-BAE294557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6F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6F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6F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6F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6F24"/>
    <w:rPr>
      <w:sz w:val="18"/>
      <w:szCs w:val="18"/>
    </w:rPr>
  </w:style>
  <w:style w:type="table" w:styleId="a7">
    <w:name w:val="Table Grid"/>
    <w:basedOn w:val="a1"/>
    <w:uiPriority w:val="39"/>
    <w:rsid w:val="006951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C5BE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C5B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30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0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0</cp:revision>
  <dcterms:created xsi:type="dcterms:W3CDTF">2022-04-13T08:01:00Z</dcterms:created>
  <dcterms:modified xsi:type="dcterms:W3CDTF">2022-06-12T16:00:00Z</dcterms:modified>
</cp:coreProperties>
</file>